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7BE95" w14:textId="457BE8CB" w:rsidR="00E75BA0" w:rsidRPr="005B641D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 w:hint="eastAsia"/>
          <w:lang w:eastAsia="zh-CN"/>
        </w:rPr>
      </w:pPr>
      <w:r w:rsidRPr="005B641D">
        <w:rPr>
          <w:rFonts w:ascii="Arial" w:hAnsi="Arial" w:cs="Arial"/>
        </w:rPr>
        <w:t xml:space="preserve">Cumulative </w:t>
      </w:r>
      <w:r w:rsidR="005B641D">
        <w:rPr>
          <w:rFonts w:ascii="Arial" w:hAnsi="Arial" w:cs="Arial" w:hint="eastAsia"/>
          <w:lang w:eastAsia="zh-CN"/>
        </w:rPr>
        <w:t>i</w:t>
      </w:r>
      <w:r w:rsidRPr="005B641D">
        <w:rPr>
          <w:rFonts w:ascii="Arial" w:hAnsi="Arial" w:cs="Arial"/>
        </w:rPr>
        <w:t xml:space="preserve">ncidences of </w:t>
      </w:r>
      <w:r w:rsidR="005B641D">
        <w:rPr>
          <w:rFonts w:ascii="Arial" w:hAnsi="Arial" w:cs="Arial" w:hint="eastAsia"/>
          <w:lang w:eastAsia="zh-CN"/>
        </w:rPr>
        <w:t>c</w:t>
      </w:r>
      <w:r w:rsidRPr="005B641D">
        <w:rPr>
          <w:rFonts w:ascii="Arial" w:hAnsi="Arial" w:cs="Arial"/>
        </w:rPr>
        <w:t>ause-</w:t>
      </w:r>
      <w:r w:rsidR="005B641D">
        <w:rPr>
          <w:rFonts w:ascii="Arial" w:hAnsi="Arial" w:cs="Arial" w:hint="eastAsia"/>
          <w:lang w:eastAsia="zh-CN"/>
        </w:rPr>
        <w:t>s</w:t>
      </w:r>
      <w:r w:rsidRPr="005B641D">
        <w:rPr>
          <w:rFonts w:ascii="Arial" w:hAnsi="Arial" w:cs="Arial"/>
        </w:rPr>
        <w:t xml:space="preserve">pecific </w:t>
      </w:r>
      <w:r w:rsidR="005B641D">
        <w:rPr>
          <w:rFonts w:ascii="Arial" w:hAnsi="Arial" w:cs="Arial" w:hint="eastAsia"/>
          <w:lang w:eastAsia="zh-CN"/>
        </w:rPr>
        <w:t>d</w:t>
      </w:r>
      <w:r w:rsidRPr="005B641D">
        <w:rPr>
          <w:rFonts w:ascii="Arial" w:hAnsi="Arial" w:cs="Arial"/>
        </w:rPr>
        <w:t>eath among SLD</w:t>
      </w:r>
      <w:r w:rsidR="005B641D">
        <w:rPr>
          <w:rFonts w:ascii="Arial" w:hAnsi="Arial" w:cs="Arial" w:hint="eastAsia"/>
          <w:lang w:eastAsia="zh-CN"/>
        </w:rPr>
        <w:t xml:space="preserve"> </w:t>
      </w:r>
      <w:r w:rsidR="005B641D">
        <w:rPr>
          <w:rFonts w:ascii="Arial" w:hAnsi="Arial" w:cs="Arial"/>
          <w:lang w:eastAsia="zh-CN"/>
        </w:rPr>
        <w:t>subclassification</w:t>
      </w:r>
      <w:r w:rsidR="005B641D">
        <w:rPr>
          <w:rFonts w:ascii="Arial" w:hAnsi="Arial" w:cs="Arial" w:hint="eastAsia"/>
          <w:lang w:eastAsia="zh-CN"/>
        </w:rPr>
        <w:t xml:space="preserve"> popul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1416"/>
        <w:gridCol w:w="1416"/>
        <w:gridCol w:w="2654"/>
        <w:gridCol w:w="2654"/>
        <w:gridCol w:w="1416"/>
      </w:tblGrid>
      <w:tr w:rsidR="00E75BA0" w:rsidRPr="005B641D" w14:paraId="6E6599D1" w14:textId="77777777" w:rsidTr="005B641D">
        <w:trPr>
          <w:tblHeader/>
          <w:jc w:val="center"/>
        </w:trPr>
        <w:tc>
          <w:tcPr>
            <w:tcW w:w="32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1420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D9BA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A710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N Event</w:t>
            </w:r>
          </w:p>
        </w:tc>
        <w:tc>
          <w:tcPr>
            <w:tcW w:w="26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D944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Years 10</w:t>
            </w:r>
          </w:p>
        </w:tc>
        <w:tc>
          <w:tcPr>
            <w:tcW w:w="26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F859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Years 20</w:t>
            </w: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1E5D" w14:textId="1AC040F6" w:rsidR="00E75BA0" w:rsidRPr="00C877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E75BA0" w:rsidRPr="005B641D" w14:paraId="1D5511B5" w14:textId="77777777" w:rsidTr="005B641D">
        <w:trPr>
          <w:jc w:val="center"/>
        </w:trPr>
        <w:tc>
          <w:tcPr>
            <w:tcW w:w="32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E46E" w14:textId="001E2D4D" w:rsidR="00E75BA0" w:rsidRPr="005B641D" w:rsidRDefault="005B6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rdiovascular mortality</w:t>
            </w: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3364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5E97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26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A9D6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4EA1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7929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0.663</w:t>
            </w:r>
          </w:p>
        </w:tc>
      </w:tr>
      <w:tr w:rsidR="00E75BA0" w:rsidRPr="005B641D" w14:paraId="36B22160" w14:textId="77777777" w:rsidTr="005B641D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1150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ASLD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0B9E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9946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C2FC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4.7% (4.3%, 5.1%)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0BFE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11.3% (10.1%, 12.5%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164C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75BA0" w:rsidRPr="005B641D" w14:paraId="721E3957" w14:textId="77777777" w:rsidTr="005B641D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2974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tALD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E2F38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3649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582C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4.1% (2.4%, 5.8%)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7F08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9.5% (5.8%, 13.3%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10E1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75BA0" w:rsidRPr="005B641D" w14:paraId="690F61BF" w14:textId="77777777" w:rsidTr="005B641D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A1E4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ALD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4EDE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667A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2944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4.5% (1.6%, 7.4%)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F276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8.3% (3.6%, 13.0%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941F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75BA0" w:rsidRPr="005B641D" w14:paraId="50F1058D" w14:textId="77777777" w:rsidTr="005B641D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B93A" w14:textId="14078CA3" w:rsidR="00E75BA0" w:rsidRPr="005B641D" w:rsidRDefault="005B6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ncer mortality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9B91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FE0B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A2D9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10CF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B4F6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0.627</w:t>
            </w:r>
          </w:p>
        </w:tc>
      </w:tr>
      <w:tr w:rsidR="00E75BA0" w:rsidRPr="005B641D" w14:paraId="1C7760C3" w14:textId="77777777" w:rsidTr="005B641D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D74D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ASLD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8016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A108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B654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3.3% (3.0%, 3.7%)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8943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7.2% (6.2%, 8.1%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9386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75BA0" w:rsidRPr="005B641D" w14:paraId="0DCD8EC9" w14:textId="77777777" w:rsidTr="005B641D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CD97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tALD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EEE6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CD9D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D4A1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3.8% (2.2%, 5.4%)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011A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7.3% (4.3%, 10.4%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0966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75BA0" w:rsidRPr="005B641D" w14:paraId="214A7198" w14:textId="77777777" w:rsidTr="005B641D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6AE5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ALD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9DAB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9816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8491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4.1% (1.3%, 7.0%)</w:t>
            </w:r>
          </w:p>
        </w:tc>
        <w:tc>
          <w:tcPr>
            <w:tcW w:w="26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A331" w14:textId="77777777" w:rsidR="00E75BA0" w:rsidRPr="005B64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9.7% (2.3%, 17.1%)</w:t>
            </w:r>
          </w:p>
        </w:tc>
        <w:tc>
          <w:tcPr>
            <w:tcW w:w="14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5395" w14:textId="77777777" w:rsidR="00E75BA0" w:rsidRPr="005B641D" w:rsidRDefault="00E75B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75BA0" w:rsidRPr="005B641D" w14:paraId="24093DB3" w14:textId="77777777">
        <w:trPr>
          <w:jc w:val="center"/>
        </w:trPr>
        <w:tc>
          <w:tcPr>
            <w:tcW w:w="12816" w:type="dxa"/>
            <w:gridSpan w:val="6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8E70" w14:textId="64915053" w:rsidR="00E75BA0" w:rsidRPr="00C877C6" w:rsidRDefault="005B641D" w:rsidP="00C877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right="60"/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Levels of significance as shown in the table (</w:t>
            </w:r>
            <w:r w:rsidR="00C877C6" w:rsidRPr="00C877C6">
              <w:rPr>
                <w:rFonts w:ascii="Arial" w:eastAsia="Arial" w:hAnsi="Arial" w:cs="Arial"/>
                <w:color w:val="000000"/>
                <w:sz w:val="22"/>
                <w:szCs w:val="22"/>
              </w:rPr>
              <w:t>Fine-Grey</w:t>
            </w: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’s test).</w:t>
            </w:r>
            <w:r w:rsidR="00C877C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C877C6" w:rsidRPr="00C877C6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SLD: steatotic liver disease; MASLD: Metabolic dysfunction-associated steatotic liver disease; MetALD: metabolic and alcohol-related liver disease; ALD: alcohol-related liver disease</w:t>
            </w:r>
            <w:r w:rsidR="00C877C6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.</w:t>
            </w:r>
          </w:p>
        </w:tc>
      </w:tr>
    </w:tbl>
    <w:p w14:paraId="1190BBCB" w14:textId="77777777" w:rsidR="00AF2C35" w:rsidRPr="005B641D" w:rsidRDefault="00AF2C35">
      <w:pPr>
        <w:rPr>
          <w:rFonts w:ascii="Arial" w:hAnsi="Arial" w:cs="Arial"/>
        </w:rPr>
      </w:pPr>
    </w:p>
    <w:sectPr w:rsidR="00AF2C35" w:rsidRPr="005B641D" w:rsidSect="00BC66B1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D9A75" w14:textId="77777777" w:rsidR="002479D4" w:rsidRDefault="002479D4" w:rsidP="00BC66B1">
      <w:r>
        <w:separator/>
      </w:r>
    </w:p>
  </w:endnote>
  <w:endnote w:type="continuationSeparator" w:id="0">
    <w:p w14:paraId="0B487620" w14:textId="77777777" w:rsidR="002479D4" w:rsidRDefault="002479D4" w:rsidP="00BC6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05C00" w14:textId="77777777" w:rsidR="002479D4" w:rsidRDefault="002479D4" w:rsidP="00BC66B1">
      <w:r>
        <w:separator/>
      </w:r>
    </w:p>
  </w:footnote>
  <w:footnote w:type="continuationSeparator" w:id="0">
    <w:p w14:paraId="356FBD70" w14:textId="77777777" w:rsidR="002479D4" w:rsidRDefault="002479D4" w:rsidP="00BC66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83862967">
    <w:abstractNumId w:val="1"/>
  </w:num>
  <w:num w:numId="2" w16cid:durableId="87316696">
    <w:abstractNumId w:val="2"/>
  </w:num>
  <w:num w:numId="3" w16cid:durableId="1932199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BA0"/>
    <w:rsid w:val="0011727E"/>
    <w:rsid w:val="002479D4"/>
    <w:rsid w:val="005B641D"/>
    <w:rsid w:val="00AF2C35"/>
    <w:rsid w:val="00BC66B1"/>
    <w:rsid w:val="00BF15DD"/>
    <w:rsid w:val="00C877C6"/>
    <w:rsid w:val="00E7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1CE4AA"/>
  <w15:docId w15:val="{4170FEA6-64AC-4F0F-88BB-07F6BFDC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C66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66B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C66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C6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2</Words>
  <Characters>653</Characters>
  <Application>Microsoft Office Word</Application>
  <DocSecurity>0</DocSecurity>
  <Lines>81</Lines>
  <Paragraphs>6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ngyang li</cp:lastModifiedBy>
  <cp:revision>11</cp:revision>
  <dcterms:created xsi:type="dcterms:W3CDTF">2017-02-28T11:18:00Z</dcterms:created>
  <dcterms:modified xsi:type="dcterms:W3CDTF">2025-08-27T15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f83369-4205-4459-949c-ed6b19a6451b</vt:lpwstr>
  </property>
</Properties>
</file>